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513D1" w14:paraId="311EE3F3" w14:textId="77777777" w:rsidTr="00354609">
        <w:tc>
          <w:tcPr>
            <w:tcW w:w="4508" w:type="dxa"/>
          </w:tcPr>
          <w:p w14:paraId="37AC859E" w14:textId="77777777" w:rsidR="00C513D1" w:rsidRPr="0052154B" w:rsidRDefault="00C513D1" w:rsidP="00354609">
            <w:pPr>
              <w:rPr>
                <w:rFonts w:cstheme="minorHAnsi"/>
                <w:b/>
              </w:rPr>
            </w:pPr>
            <w:r w:rsidRPr="0052154B">
              <w:rPr>
                <w:rFonts w:cstheme="minorHAnsi"/>
                <w:b/>
              </w:rPr>
              <w:t>Study</w:t>
            </w:r>
          </w:p>
        </w:tc>
        <w:tc>
          <w:tcPr>
            <w:tcW w:w="4508" w:type="dxa"/>
          </w:tcPr>
          <w:p w14:paraId="708ECB6C" w14:textId="77777777" w:rsidR="00C513D1" w:rsidRPr="0052154B" w:rsidRDefault="00C513D1" w:rsidP="00354609">
            <w:pPr>
              <w:rPr>
                <w:rFonts w:cstheme="minorHAnsi"/>
                <w:b/>
              </w:rPr>
            </w:pPr>
            <w:r w:rsidRPr="0052154B">
              <w:rPr>
                <w:rFonts w:cstheme="minorHAnsi"/>
                <w:b/>
              </w:rPr>
              <w:t>Reason for exclusion</w:t>
            </w:r>
          </w:p>
        </w:tc>
      </w:tr>
      <w:tr w:rsidR="00C513D1" w14:paraId="7E47B651" w14:textId="77777777" w:rsidTr="00354609">
        <w:tc>
          <w:tcPr>
            <w:tcW w:w="4508" w:type="dxa"/>
          </w:tcPr>
          <w:p w14:paraId="091BA28B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Abroms 2017  </w:t>
            </w:r>
          </w:p>
          <w:p w14:paraId="043769FE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Abroms 2017a  </w:t>
            </w:r>
          </w:p>
          <w:p w14:paraId="5CE9F14A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Actrn 2019  </w:t>
            </w:r>
          </w:p>
          <w:p w14:paraId="15DA90AE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Actrn 2020  </w:t>
            </w:r>
          </w:p>
          <w:p w14:paraId="7CED3328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Ainscough 2016  </w:t>
            </w:r>
          </w:p>
          <w:p w14:paraId="32D07E77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Ainscough 2017  </w:t>
            </w:r>
          </w:p>
          <w:p w14:paraId="03907BAB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Ainscough 2017a  </w:t>
            </w:r>
          </w:p>
          <w:p w14:paraId="58E4F9D4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Ainscough 2017b  </w:t>
            </w:r>
          </w:p>
          <w:p w14:paraId="63512862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Ainscough 2020  </w:t>
            </w:r>
          </w:p>
          <w:p w14:paraId="3B8726CC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Altazan 2019  </w:t>
            </w:r>
          </w:p>
          <w:p w14:paraId="4AE828DD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Babalola 2019  </w:t>
            </w:r>
          </w:p>
          <w:p w14:paraId="47748E6F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Boedt 2019  </w:t>
            </w:r>
          </w:p>
          <w:p w14:paraId="5D892498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Boedt 2021</w:t>
            </w:r>
          </w:p>
          <w:p w14:paraId="714DC71D" w14:textId="43FBA644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Borgen 2019</w:t>
            </w:r>
            <w:r w:rsidRPr="0052154B">
              <w:rPr>
                <w:rFonts w:cstheme="minorHAnsi"/>
              </w:rPr>
              <w:t>a</w:t>
            </w:r>
            <w:r w:rsidRPr="0052154B">
              <w:rPr>
                <w:rFonts w:cstheme="minorHAnsi"/>
              </w:rPr>
              <w:t xml:space="preserve">  </w:t>
            </w:r>
          </w:p>
          <w:p w14:paraId="4FDC92F4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Borgen 2019  </w:t>
            </w:r>
          </w:p>
          <w:p w14:paraId="5BFE7860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Cheng 2016  </w:t>
            </w:r>
          </w:p>
          <w:p w14:paraId="4C5CDDA1" w14:textId="41E72EDA" w:rsidR="00C513D1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ChiCtr 2020  </w:t>
            </w:r>
          </w:p>
          <w:p w14:paraId="5CFD3B42" w14:textId="43E38C31" w:rsidR="0052154B" w:rsidRPr="0052154B" w:rsidRDefault="0052154B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ChiCTR2000034263</w:t>
            </w:r>
          </w:p>
          <w:p w14:paraId="21AF52C4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Christiansen 2019  </w:t>
            </w:r>
          </w:p>
          <w:p w14:paraId="5E06E48B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Coleman Cowger 2018  </w:t>
            </w:r>
          </w:p>
          <w:p w14:paraId="497AA34E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Crimmins 2019  </w:t>
            </w:r>
          </w:p>
          <w:p w14:paraId="00D7B604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Ctri 2020  </w:t>
            </w:r>
          </w:p>
          <w:p w14:paraId="6E6E6049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Daly 2018  </w:t>
            </w:r>
          </w:p>
          <w:p w14:paraId="1B70D080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Darvall 2020  </w:t>
            </w:r>
          </w:p>
          <w:p w14:paraId="51FB86CE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Dehlendorf 2019  </w:t>
            </w:r>
          </w:p>
          <w:p w14:paraId="396F718A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deSousaGomes 2019  </w:t>
            </w:r>
          </w:p>
          <w:p w14:paraId="036399C5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Dev 2019  </w:t>
            </w:r>
          </w:p>
          <w:p w14:paraId="1F0EDDDB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Doan 2020  </w:t>
            </w:r>
          </w:p>
          <w:p w14:paraId="1861D262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Dodd 2018  </w:t>
            </w:r>
          </w:p>
          <w:p w14:paraId="7BD0B970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Dulli 2019  </w:t>
            </w:r>
          </w:p>
          <w:p w14:paraId="1166F49A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Earle 2020  </w:t>
            </w:r>
          </w:p>
          <w:p w14:paraId="35C2759D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Flenady 2019  </w:t>
            </w:r>
          </w:p>
          <w:p w14:paraId="0026CE52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Franzon 2019  </w:t>
            </w:r>
          </w:p>
          <w:p w14:paraId="6BC5E1CC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Garnweidner Holme 2020  </w:t>
            </w:r>
          </w:p>
          <w:p w14:paraId="2174504A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Garnweidner Holme 2020a  </w:t>
            </w:r>
          </w:p>
          <w:p w14:paraId="0638EE71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Gilliam 2014  </w:t>
            </w:r>
          </w:p>
          <w:p w14:paraId="51202A6F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Gilliam 2016  </w:t>
            </w:r>
          </w:p>
          <w:p w14:paraId="5A08C5CE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Graham 2014  </w:t>
            </w:r>
          </w:p>
          <w:p w14:paraId="1D9955BE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Greene 2018  </w:t>
            </w:r>
          </w:p>
          <w:p w14:paraId="1E7B0EB3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Guo 2018  </w:t>
            </w:r>
          </w:p>
          <w:p w14:paraId="71EFB71A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Haidrani 2016  </w:t>
            </w:r>
          </w:p>
          <w:p w14:paraId="145044A1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Hantsoo 2018  </w:t>
            </w:r>
          </w:p>
          <w:p w14:paraId="6665826B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Herring 2014  </w:t>
            </w:r>
          </w:p>
          <w:p w14:paraId="5F4929F9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Holmes 2020  </w:t>
            </w:r>
          </w:p>
          <w:p w14:paraId="14DC0CE7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Ilozumba 2018  </w:t>
            </w:r>
          </w:p>
          <w:p w14:paraId="58E7AC6B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Ippoliti 2017  </w:t>
            </w:r>
          </w:p>
          <w:p w14:paraId="4ACE6F0B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Irct138901212621N 2011  </w:t>
            </w:r>
          </w:p>
          <w:p w14:paraId="6C86E198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Irct2016101630320N 2016  </w:t>
            </w:r>
          </w:p>
          <w:p w14:paraId="0D8973F1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Irct20170520034052N 2019  </w:t>
            </w:r>
          </w:p>
          <w:p w14:paraId="6D31916E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Irct20200817048434N 2020  </w:t>
            </w:r>
          </w:p>
          <w:p w14:paraId="21A52199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Jacobson 2016  </w:t>
            </w:r>
          </w:p>
          <w:p w14:paraId="5706AF24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Jiskoot 2017  </w:t>
            </w:r>
          </w:p>
          <w:p w14:paraId="3679D9A3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Kennelly 2016  </w:t>
            </w:r>
          </w:p>
          <w:p w14:paraId="7B9F08B8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Kennelly 2017  </w:t>
            </w:r>
          </w:p>
          <w:p w14:paraId="1F1E7820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Kennelly 2017a  </w:t>
            </w:r>
          </w:p>
          <w:p w14:paraId="6EF33213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Kennelly 2018  </w:t>
            </w:r>
          </w:p>
          <w:p w14:paraId="02D4E390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Kennelly 2019  </w:t>
            </w:r>
          </w:p>
          <w:p w14:paraId="3C2ACB14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Kinser 2021  </w:t>
            </w:r>
          </w:p>
          <w:p w14:paraId="50BD87D9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Krauskopf 2018  </w:t>
            </w:r>
          </w:p>
          <w:p w14:paraId="1211688D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Krauskopf 2019  </w:t>
            </w:r>
          </w:p>
          <w:p w14:paraId="40E49F19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Ledford 2016  </w:t>
            </w:r>
          </w:p>
          <w:p w14:paraId="1DB84C90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Ledford 2018  </w:t>
            </w:r>
          </w:p>
          <w:p w14:paraId="425DF8EB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Lee 2016  </w:t>
            </w:r>
          </w:p>
          <w:p w14:paraId="2A232996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Lewkowitz 2020  </w:t>
            </w:r>
          </w:p>
          <w:p w14:paraId="21FF2DA5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Lim 2019  </w:t>
            </w:r>
          </w:p>
          <w:p w14:paraId="5586D7B9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Lund 2018  </w:t>
            </w:r>
          </w:p>
          <w:p w14:paraId="310ECAAB" w14:textId="5B4F194C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Manlove 2020</w:t>
            </w:r>
            <w:r w:rsidRPr="0052154B">
              <w:rPr>
                <w:rFonts w:cstheme="minorHAnsi"/>
              </w:rPr>
              <w:t>a</w:t>
            </w:r>
            <w:r w:rsidRPr="0052154B">
              <w:rPr>
                <w:rFonts w:cstheme="minorHAnsi"/>
              </w:rPr>
              <w:t xml:space="preserve">  </w:t>
            </w:r>
          </w:p>
          <w:p w14:paraId="1F81E2A2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Manlove 2020  </w:t>
            </w:r>
          </w:p>
          <w:p w14:paraId="54E01287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MarcanoBelisario 2017  </w:t>
            </w:r>
          </w:p>
          <w:p w14:paraId="3333AF4B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Marin Gomez 2019  </w:t>
            </w:r>
          </w:p>
          <w:p w14:paraId="60D89973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Martin 2018  </w:t>
            </w:r>
          </w:p>
          <w:p w14:paraId="7083BC5F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Mascarenhas 2018  </w:t>
            </w:r>
          </w:p>
          <w:p w14:paraId="08DE826C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Maslowsky 2016  </w:t>
            </w:r>
          </w:p>
          <w:p w14:paraId="5B3E3117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Mauriello 2016  </w:t>
            </w:r>
          </w:p>
          <w:p w14:paraId="7BEE209C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McCarter 2018  </w:t>
            </w:r>
          </w:p>
          <w:p w14:paraId="7965F808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McCarthy 2018  </w:t>
            </w:r>
          </w:p>
          <w:p w14:paraId="57E93262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McManus 2016  </w:t>
            </w:r>
          </w:p>
          <w:p w14:paraId="283EAD99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McManus 2017  </w:t>
            </w:r>
          </w:p>
          <w:p w14:paraId="079691D0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Mildon 2019  </w:t>
            </w:r>
          </w:p>
          <w:p w14:paraId="36649A20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Miremberg 2018  </w:t>
            </w:r>
          </w:p>
          <w:p w14:paraId="4C7994FE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Miremberg 2018a  </w:t>
            </w:r>
          </w:p>
          <w:p w14:paraId="6F55A62B" w14:textId="23B36B44" w:rsidR="00C513D1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Moniz 2015  </w:t>
            </w:r>
          </w:p>
          <w:p w14:paraId="3526DB4F" w14:textId="745FF9FF" w:rsidR="0052154B" w:rsidRDefault="0052154B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NCT03790449</w:t>
            </w:r>
          </w:p>
          <w:p w14:paraId="2106A9D1" w14:textId="7C9D576C" w:rsidR="00F4678B" w:rsidRDefault="00F4678B" w:rsidP="00354609">
            <w:pPr>
              <w:rPr>
                <w:rFonts w:cstheme="minorHAnsi"/>
              </w:rPr>
            </w:pPr>
            <w:r w:rsidRPr="00F4678B">
              <w:rPr>
                <w:rFonts w:cstheme="minorHAnsi"/>
              </w:rPr>
              <w:t>NCT04242069</w:t>
            </w:r>
          </w:p>
          <w:p w14:paraId="3B2FC844" w14:textId="7E675EF3" w:rsidR="00F4678B" w:rsidRPr="0052154B" w:rsidRDefault="00F4678B" w:rsidP="00354609">
            <w:pPr>
              <w:rPr>
                <w:rFonts w:cstheme="minorHAnsi"/>
              </w:rPr>
            </w:pPr>
            <w:r w:rsidRPr="00F4678B">
              <w:rPr>
                <w:rFonts w:cstheme="minorHAnsi"/>
              </w:rPr>
              <w:t>NCT03215173</w:t>
            </w:r>
          </w:p>
          <w:p w14:paraId="43D4ADEA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Nct 2015  </w:t>
            </w:r>
          </w:p>
          <w:p w14:paraId="5120D23B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Nct 2015a  </w:t>
            </w:r>
          </w:p>
          <w:p w14:paraId="732E14AC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Nct 2016  </w:t>
            </w:r>
          </w:p>
          <w:p w14:paraId="49DBF243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Nct 2016b  </w:t>
            </w:r>
          </w:p>
          <w:p w14:paraId="15E9BDD9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Nct 2016c  </w:t>
            </w:r>
          </w:p>
          <w:p w14:paraId="4324E893" w14:textId="244A1A1D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Nct 2017  </w:t>
            </w:r>
          </w:p>
          <w:p w14:paraId="79FB38D3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Nct 2017a  </w:t>
            </w:r>
          </w:p>
          <w:p w14:paraId="35BFE64C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Nct 2017b  </w:t>
            </w:r>
          </w:p>
          <w:p w14:paraId="1DF2BDF7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Nct 2017c  </w:t>
            </w:r>
          </w:p>
          <w:p w14:paraId="046E63BB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Nct 2018  </w:t>
            </w:r>
          </w:p>
          <w:p w14:paraId="19F4BCDA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Nct 2018a  </w:t>
            </w:r>
          </w:p>
          <w:p w14:paraId="5CFDA859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Nct 2018b  </w:t>
            </w:r>
          </w:p>
          <w:p w14:paraId="0A303E2B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Nct 2018c  </w:t>
            </w:r>
          </w:p>
          <w:p w14:paraId="77CDB74F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Nct 2018d  </w:t>
            </w:r>
          </w:p>
          <w:p w14:paraId="29FE3AAD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Nct 2019  </w:t>
            </w:r>
          </w:p>
          <w:p w14:paraId="191DC4C2" w14:textId="2042C0B8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Nct 2020  </w:t>
            </w:r>
          </w:p>
          <w:p w14:paraId="26120C03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Nct 2020a  </w:t>
            </w:r>
          </w:p>
          <w:p w14:paraId="1D639826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Nct 2020b  </w:t>
            </w:r>
          </w:p>
          <w:p w14:paraId="10D0A11B" w14:textId="3709AABB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Nicklas 2020  </w:t>
            </w:r>
          </w:p>
          <w:p w14:paraId="2EC13E3C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Ntr 2013  </w:t>
            </w:r>
          </w:p>
          <w:p w14:paraId="467D4AD4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Ntr 2016  </w:t>
            </w:r>
          </w:p>
          <w:p w14:paraId="4FAC8859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Nwolise 2016  </w:t>
            </w:r>
          </w:p>
          <w:p w14:paraId="28F7964D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Olson 2018  </w:t>
            </w:r>
          </w:p>
          <w:p w14:paraId="6B872C27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Ozcelik 2020  </w:t>
            </w:r>
          </w:p>
          <w:p w14:paraId="3BB5BF64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Palmer #2081</w:t>
            </w:r>
          </w:p>
          <w:p w14:paraId="467C3678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Palmer #2082</w:t>
            </w:r>
          </w:p>
          <w:p w14:paraId="26427CF3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Patel 2019  </w:t>
            </w:r>
          </w:p>
          <w:p w14:paraId="5FC04A92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Pollak 2014  </w:t>
            </w:r>
          </w:p>
          <w:p w14:paraId="6EF9AA23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Pollak 2020  </w:t>
            </w:r>
          </w:p>
          <w:p w14:paraId="7B00FE84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R 2018  </w:t>
            </w:r>
          </w:p>
          <w:p w14:paraId="70310D41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Rani 2017  </w:t>
            </w:r>
          </w:p>
          <w:p w14:paraId="24D667D5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Remick 2013  </w:t>
            </w:r>
          </w:p>
          <w:p w14:paraId="505A1B89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Ross 2013  </w:t>
            </w:r>
          </w:p>
          <w:p w14:paraId="2BDF49B6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Rowe 2019  </w:t>
            </w:r>
          </w:p>
          <w:p w14:paraId="301B9705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Sawyer #2044</w:t>
            </w:r>
          </w:p>
          <w:p w14:paraId="2D7D74BB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Seekaew 2015  </w:t>
            </w:r>
          </w:p>
          <w:p w14:paraId="40F40293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Sherry 2018  </w:t>
            </w:r>
          </w:p>
          <w:p w14:paraId="6C1396AB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Shorey 2017  </w:t>
            </w:r>
          </w:p>
          <w:p w14:paraId="46881316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Shorey 2018  </w:t>
            </w:r>
          </w:p>
          <w:p w14:paraId="6D50FB4C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Shrier 2019  </w:t>
            </w:r>
          </w:p>
          <w:p w14:paraId="56C57750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Skar 2018  </w:t>
            </w:r>
          </w:p>
          <w:p w14:paraId="707F16B2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Skau 2016  </w:t>
            </w:r>
          </w:p>
          <w:p w14:paraId="56969450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Slctr 2017  </w:t>
            </w:r>
          </w:p>
          <w:p w14:paraId="69C49F65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Smith 2015  </w:t>
            </w:r>
          </w:p>
          <w:p w14:paraId="3723D9D5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Smith 2017  </w:t>
            </w:r>
          </w:p>
          <w:p w14:paraId="756888AF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Sridhar 2015  </w:t>
            </w:r>
          </w:p>
          <w:p w14:paraId="46508647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Steinberg 2018  </w:t>
            </w:r>
          </w:p>
          <w:p w14:paraId="1A3C306E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Sukumar 2018  </w:t>
            </w:r>
          </w:p>
          <w:p w14:paraId="121AAF40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Sun 2019  </w:t>
            </w:r>
          </w:p>
          <w:p w14:paraId="24C1E213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Sung 2019  </w:t>
            </w:r>
          </w:p>
          <w:p w14:paraId="3D0AB2BE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Tahata 2017  </w:t>
            </w:r>
          </w:p>
          <w:p w14:paraId="5E77F392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Takeuchi 2016  </w:t>
            </w:r>
          </w:p>
          <w:p w14:paraId="3AC80BFE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Tarqui Mamani 2018  </w:t>
            </w:r>
          </w:p>
          <w:p w14:paraId="2780F4F4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Tebb 2019  </w:t>
            </w:r>
          </w:p>
          <w:p w14:paraId="1941FAC7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Tebb 2019a  </w:t>
            </w:r>
          </w:p>
          <w:p w14:paraId="133E585F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Tebb 2020  </w:t>
            </w:r>
          </w:p>
          <w:p w14:paraId="59D0F134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Teychenne 2021  </w:t>
            </w:r>
          </w:p>
          <w:p w14:paraId="3FC236AD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Tobe 2018  </w:t>
            </w:r>
          </w:p>
          <w:p w14:paraId="18B85C13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vanderPligt 2018  </w:t>
            </w:r>
          </w:p>
          <w:p w14:paraId="73B0F47B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Vartanian 2020  </w:t>
            </w:r>
          </w:p>
          <w:p w14:paraId="669FF9A2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adensten 2019  </w:t>
            </w:r>
          </w:p>
          <w:p w14:paraId="2238ABDF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ang 2020  </w:t>
            </w:r>
          </w:p>
          <w:p w14:paraId="732652B0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atterson 2015  </w:t>
            </w:r>
          </w:p>
          <w:p w14:paraId="203F317C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heaton 2018  </w:t>
            </w:r>
          </w:p>
          <w:p w14:paraId="335A2C27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ise 2015  </w:t>
            </w:r>
          </w:p>
          <w:p w14:paraId="255CA04C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u 2020  </w:t>
            </w:r>
          </w:p>
          <w:p w14:paraId="6D7E4C10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Yew 2020  </w:t>
            </w:r>
          </w:p>
          <w:p w14:paraId="2138F474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Yew 2021  </w:t>
            </w:r>
          </w:p>
          <w:p w14:paraId="2106DCAF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Zairina 2016  </w:t>
            </w:r>
          </w:p>
          <w:p w14:paraId="1F4CF78C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Zhang 2019  </w:t>
            </w:r>
          </w:p>
          <w:p w14:paraId="66C184C2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Zulu 2020  </w:t>
            </w:r>
          </w:p>
        </w:tc>
        <w:tc>
          <w:tcPr>
            <w:tcW w:w="4508" w:type="dxa"/>
          </w:tcPr>
          <w:p w14:paraId="290EEA95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3C4A2361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033C247F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intervention</w:t>
            </w:r>
          </w:p>
          <w:p w14:paraId="3550D0F6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786D4961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13A5012E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3C2B0DC4" w14:textId="59BC68CD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 xml:space="preserve">Wrong patient population </w:t>
            </w:r>
          </w:p>
          <w:p w14:paraId="5ABBD9B0" w14:textId="4838371F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 xml:space="preserve">Wrong patient population </w:t>
            </w:r>
          </w:p>
          <w:p w14:paraId="739B2BB2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22E8480C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4420BBEA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intervention</w:t>
            </w:r>
          </w:p>
          <w:p w14:paraId="36D5EBC1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Protocol</w:t>
            </w:r>
          </w:p>
          <w:p w14:paraId="47C22C98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Ongoing trial</w:t>
            </w:r>
          </w:p>
          <w:p w14:paraId="133544FD" w14:textId="2A29E469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48A5E54D" w14:textId="49E5E2A9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1F5A8920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6F4B5568" w14:textId="67D850AC" w:rsidR="00C513D1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Ongoing trial</w:t>
            </w:r>
          </w:p>
          <w:p w14:paraId="709BCE71" w14:textId="6BCBDCF8" w:rsidR="0052154B" w:rsidRPr="0052154B" w:rsidRDefault="0052154B" w:rsidP="00354609">
            <w:pPr>
              <w:rPr>
                <w:rFonts w:cstheme="minorHAnsi"/>
              </w:rPr>
            </w:pPr>
            <w:r>
              <w:rPr>
                <w:rFonts w:cstheme="minorHAnsi"/>
              </w:rPr>
              <w:t>Ongoing tr</w:t>
            </w:r>
            <w:r w:rsidR="00F4678B">
              <w:rPr>
                <w:rFonts w:cstheme="minorHAnsi"/>
              </w:rPr>
              <w:t>ia</w:t>
            </w:r>
            <w:r>
              <w:rPr>
                <w:rFonts w:cstheme="minorHAnsi"/>
              </w:rPr>
              <w:t>l</w:t>
            </w:r>
          </w:p>
          <w:p w14:paraId="38186D3E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study design</w:t>
            </w:r>
          </w:p>
          <w:p w14:paraId="1C23C41C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intervention</w:t>
            </w:r>
          </w:p>
          <w:p w14:paraId="23271ED2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study design</w:t>
            </w:r>
          </w:p>
          <w:p w14:paraId="2ED61E0E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674BC8AA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study design</w:t>
            </w:r>
          </w:p>
          <w:p w14:paraId="615E09D5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6FAC15AE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intervention</w:t>
            </w:r>
          </w:p>
          <w:p w14:paraId="37C8A43B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study design</w:t>
            </w:r>
          </w:p>
          <w:p w14:paraId="27513431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study design</w:t>
            </w:r>
          </w:p>
          <w:p w14:paraId="714BFD96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0B4C4FC4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099CD7D1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study design</w:t>
            </w:r>
          </w:p>
          <w:p w14:paraId="61101696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study design</w:t>
            </w:r>
          </w:p>
          <w:p w14:paraId="413F5208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353AD912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intervention</w:t>
            </w:r>
          </w:p>
          <w:p w14:paraId="2DA64B0D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5F99FE73" w14:textId="7C853B7A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31C35B9E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2E9E8E12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13BD21EE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study design</w:t>
            </w:r>
          </w:p>
          <w:p w14:paraId="59CB75AF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6D6EACB0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49E3CE47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study design</w:t>
            </w:r>
          </w:p>
          <w:p w14:paraId="436D5AD3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5542331B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67AF8692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intervention</w:t>
            </w:r>
          </w:p>
          <w:p w14:paraId="53CA813B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study design</w:t>
            </w:r>
          </w:p>
          <w:p w14:paraId="1ACC8762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study design</w:t>
            </w:r>
          </w:p>
          <w:p w14:paraId="33727100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study design</w:t>
            </w:r>
          </w:p>
          <w:p w14:paraId="4865E1E5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0797E051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study design</w:t>
            </w:r>
          </w:p>
          <w:p w14:paraId="688539E6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5A0B086A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744EBEDE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intervention</w:t>
            </w:r>
          </w:p>
          <w:p w14:paraId="0BFD4E3A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0FAEB90D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3CFDE11E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72B21AFB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35C1FC48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6DF81B9D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62483E7C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0891FCFB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63A2EC2B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7C4B164B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67A331EE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7ABF6CDF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1CC0990E" w14:textId="6B6594B1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 xml:space="preserve">Protocol </w:t>
            </w:r>
          </w:p>
          <w:p w14:paraId="23BC733F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0F9E0477" w14:textId="6ECF1DDF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3C1E1522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691D9343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2EA77058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688DB53C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1F6EB3C3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74F30811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2A897847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76D7F842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565BEC38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1F81FE15" w14:textId="5462DF5C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intervention</w:t>
            </w:r>
          </w:p>
          <w:p w14:paraId="58FD2805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intervention</w:t>
            </w:r>
          </w:p>
          <w:p w14:paraId="02F53118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13692111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43263742" w14:textId="418DC54E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2C22C4A8" w14:textId="433ECD77" w:rsidR="00C513D1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5B5D2C7D" w14:textId="67973BB9" w:rsidR="0052154B" w:rsidRDefault="0052154B" w:rsidP="00354609">
            <w:pPr>
              <w:rPr>
                <w:rFonts w:cstheme="minorHAnsi"/>
              </w:rPr>
            </w:pPr>
            <w:r>
              <w:rPr>
                <w:rFonts w:cstheme="minorHAnsi"/>
              </w:rPr>
              <w:t>Ongoing trial</w:t>
            </w:r>
          </w:p>
          <w:p w14:paraId="2FDB1E72" w14:textId="1085C2EC" w:rsidR="00F4678B" w:rsidRDefault="00F4678B" w:rsidP="00354609">
            <w:pPr>
              <w:rPr>
                <w:rFonts w:cstheme="minorHAnsi"/>
              </w:rPr>
            </w:pPr>
            <w:r>
              <w:rPr>
                <w:rFonts w:cstheme="minorHAnsi"/>
              </w:rPr>
              <w:t>Ongoing trial</w:t>
            </w:r>
          </w:p>
          <w:p w14:paraId="76939818" w14:textId="293275F4" w:rsidR="00F4678B" w:rsidRPr="0052154B" w:rsidRDefault="00F4678B" w:rsidP="00354609">
            <w:pPr>
              <w:rPr>
                <w:rFonts w:cstheme="minorHAnsi"/>
              </w:rPr>
            </w:pPr>
            <w:r>
              <w:rPr>
                <w:rFonts w:cstheme="minorHAnsi"/>
              </w:rPr>
              <w:t>Ongoing trial</w:t>
            </w:r>
          </w:p>
          <w:p w14:paraId="4CDF272A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27EE50B3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7C9A9FB7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52EE34A1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1765D5CA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study design</w:t>
            </w:r>
          </w:p>
          <w:p w14:paraId="38C75CEE" w14:textId="4494EABE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 xml:space="preserve">Ongoing </w:t>
            </w:r>
            <w:r w:rsidRPr="0052154B">
              <w:rPr>
                <w:rFonts w:cstheme="minorHAnsi"/>
              </w:rPr>
              <w:t xml:space="preserve">trial </w:t>
            </w:r>
          </w:p>
          <w:p w14:paraId="5344F94A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181C7C21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17D2B537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intervention</w:t>
            </w:r>
          </w:p>
          <w:p w14:paraId="097EAD71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intervention</w:t>
            </w:r>
          </w:p>
          <w:p w14:paraId="5BD06CD7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65EC5510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intervention</w:t>
            </w:r>
          </w:p>
          <w:p w14:paraId="3688224D" w14:textId="60F9491D" w:rsidR="00C513D1" w:rsidRPr="0052154B" w:rsidRDefault="0052154B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Ongoing trial</w:t>
            </w:r>
            <w:r w:rsidR="00C513D1" w:rsidRPr="0052154B">
              <w:rPr>
                <w:rFonts w:cstheme="minorHAnsi"/>
              </w:rPr>
              <w:t xml:space="preserve"> </w:t>
            </w:r>
          </w:p>
          <w:p w14:paraId="1F98B57F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40779497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intervention</w:t>
            </w:r>
          </w:p>
          <w:p w14:paraId="468C3B53" w14:textId="027A1A56" w:rsidR="00C513D1" w:rsidRPr="0052154B" w:rsidRDefault="0052154B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Ongoing trial</w:t>
            </w:r>
          </w:p>
          <w:p w14:paraId="0CCCAA29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22A8938E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study design</w:t>
            </w:r>
          </w:p>
          <w:p w14:paraId="68B3AFC1" w14:textId="77777777" w:rsidR="0052154B" w:rsidRPr="0052154B" w:rsidRDefault="0052154B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Ongoing trial</w:t>
            </w:r>
          </w:p>
          <w:p w14:paraId="5B074069" w14:textId="4B6E7CB9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403EF501" w14:textId="6CDA4B63" w:rsidR="00C513D1" w:rsidRPr="0052154B" w:rsidRDefault="0052154B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  <w:r w:rsidR="00C513D1" w:rsidRPr="0052154B">
              <w:rPr>
                <w:rFonts w:cstheme="minorHAnsi"/>
              </w:rPr>
              <w:t xml:space="preserve"> </w:t>
            </w:r>
          </w:p>
          <w:p w14:paraId="4A4A00AD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study design</w:t>
            </w:r>
          </w:p>
          <w:p w14:paraId="1408DA79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7155B032" w14:textId="4E146D1D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7F555290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study design</w:t>
            </w:r>
          </w:p>
          <w:p w14:paraId="074D6DCE" w14:textId="7D58A293" w:rsidR="00C513D1" w:rsidRPr="0052154B" w:rsidRDefault="0052154B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study design</w:t>
            </w:r>
          </w:p>
          <w:p w14:paraId="407A2551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28F67815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12698770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757D83F0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6B3B8D7D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study design</w:t>
            </w:r>
          </w:p>
          <w:p w14:paraId="66AFE5A0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study design</w:t>
            </w:r>
          </w:p>
          <w:p w14:paraId="050916A7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study design</w:t>
            </w:r>
          </w:p>
          <w:p w14:paraId="48B6AAE2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study design</w:t>
            </w:r>
          </w:p>
          <w:p w14:paraId="22C66C02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intervention</w:t>
            </w:r>
          </w:p>
          <w:p w14:paraId="312A3C47" w14:textId="6A7987D8" w:rsidR="00C513D1" w:rsidRPr="0052154B" w:rsidRDefault="0052154B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 xml:space="preserve">Protocol </w:t>
            </w:r>
          </w:p>
          <w:p w14:paraId="3C57486F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7B829F97" w14:textId="22F8CC02" w:rsidR="00C513D1" w:rsidRPr="0052154B" w:rsidRDefault="00FF6F3E" w:rsidP="00354609">
            <w:pPr>
              <w:rPr>
                <w:rFonts w:cstheme="minorHAnsi"/>
              </w:rPr>
            </w:pPr>
            <w:r w:rsidRPr="00FF6F3E">
              <w:rPr>
                <w:rFonts w:cstheme="minorHAnsi"/>
              </w:rPr>
              <w:t>Wrong patient population</w:t>
            </w:r>
            <w:bookmarkStart w:id="0" w:name="_GoBack"/>
            <w:bookmarkEnd w:id="0"/>
          </w:p>
          <w:p w14:paraId="5D3158D1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49293898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4D6D03EC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6A3C535E" w14:textId="626DCCE7" w:rsidR="00C513D1" w:rsidRPr="0052154B" w:rsidRDefault="0052154B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Protocol</w:t>
            </w:r>
          </w:p>
          <w:p w14:paraId="275726CD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55783E4B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study design</w:t>
            </w:r>
          </w:p>
          <w:p w14:paraId="00FAA974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study design</w:t>
            </w:r>
          </w:p>
          <w:p w14:paraId="2B437154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555F611B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study design</w:t>
            </w:r>
          </w:p>
          <w:p w14:paraId="471D39FD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474673BB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74D29815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4E2164F3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722A99E9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675F8577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56900FF4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6FC0E8CB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56AF95D4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2913B704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7460D57D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intervention</w:t>
            </w:r>
          </w:p>
          <w:p w14:paraId="41EB0FBA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study design</w:t>
            </w:r>
          </w:p>
          <w:p w14:paraId="71C71B06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7E64A7D1" w14:textId="0D8CF054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intervention</w:t>
            </w:r>
          </w:p>
          <w:p w14:paraId="7686F9D4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332B326D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study design</w:t>
            </w:r>
          </w:p>
          <w:p w14:paraId="1B3A558B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study design</w:t>
            </w:r>
          </w:p>
          <w:p w14:paraId="27F07616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study design</w:t>
            </w:r>
          </w:p>
          <w:p w14:paraId="4EEEF37F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intervention</w:t>
            </w:r>
          </w:p>
          <w:p w14:paraId="4000303E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6247A3F2" w14:textId="511AC1E4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71696A8E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7429BC26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patient population</w:t>
            </w:r>
          </w:p>
          <w:p w14:paraId="0023F3AC" w14:textId="77777777" w:rsidR="00C513D1" w:rsidRPr="0052154B" w:rsidRDefault="00C513D1" w:rsidP="00354609">
            <w:pPr>
              <w:rPr>
                <w:rFonts w:cstheme="minorHAnsi"/>
              </w:rPr>
            </w:pPr>
            <w:r w:rsidRPr="0052154B">
              <w:rPr>
                <w:rFonts w:cstheme="minorHAnsi"/>
              </w:rPr>
              <w:t>Wrong study design</w:t>
            </w:r>
          </w:p>
        </w:tc>
      </w:tr>
    </w:tbl>
    <w:p w14:paraId="392C82B0" w14:textId="77777777" w:rsidR="00C513D1" w:rsidRDefault="00C513D1"/>
    <w:sectPr w:rsidR="00C513D1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442226" w14:textId="77777777" w:rsidR="006D6D8F" w:rsidRDefault="006D6D8F" w:rsidP="006D6D8F">
      <w:pPr>
        <w:spacing w:after="0" w:line="240" w:lineRule="auto"/>
      </w:pPr>
      <w:r>
        <w:separator/>
      </w:r>
    </w:p>
  </w:endnote>
  <w:endnote w:type="continuationSeparator" w:id="0">
    <w:p w14:paraId="16CE7211" w14:textId="77777777" w:rsidR="006D6D8F" w:rsidRDefault="006D6D8F" w:rsidP="006D6D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624043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91782E" w14:textId="70BC4D54" w:rsidR="006D6D8F" w:rsidRDefault="006D6D8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E5D8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BC2AA5" w14:textId="77777777" w:rsidR="006D6D8F" w:rsidRDefault="006D6D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2C3085" w14:textId="77777777" w:rsidR="006D6D8F" w:rsidRDefault="006D6D8F" w:rsidP="006D6D8F">
      <w:pPr>
        <w:spacing w:after="0" w:line="240" w:lineRule="auto"/>
      </w:pPr>
      <w:r>
        <w:separator/>
      </w:r>
    </w:p>
  </w:footnote>
  <w:footnote w:type="continuationSeparator" w:id="0">
    <w:p w14:paraId="4CAD89A0" w14:textId="77777777" w:rsidR="006D6D8F" w:rsidRDefault="006D6D8F" w:rsidP="006D6D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02B289" w14:textId="1643CADA" w:rsidR="006D6D8F" w:rsidRDefault="006D6D8F">
    <w:pPr>
      <w:pStyle w:val="Header"/>
    </w:pPr>
    <w:r>
      <w:t xml:space="preserve">Additional file 2: </w:t>
    </w:r>
    <w:r w:rsidR="0052154B">
      <w:t xml:space="preserve">Reports excluded </w:t>
    </w:r>
  </w:p>
  <w:p w14:paraId="5D87F5CE" w14:textId="77777777" w:rsidR="006D6D8F" w:rsidRDefault="006D6D8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D8F"/>
    <w:rsid w:val="00012BB6"/>
    <w:rsid w:val="00124975"/>
    <w:rsid w:val="002A5573"/>
    <w:rsid w:val="002D1E1A"/>
    <w:rsid w:val="0052154B"/>
    <w:rsid w:val="006C579F"/>
    <w:rsid w:val="006D6D8F"/>
    <w:rsid w:val="007C00DE"/>
    <w:rsid w:val="008E5D85"/>
    <w:rsid w:val="00A87B3E"/>
    <w:rsid w:val="00C513D1"/>
    <w:rsid w:val="00F4678B"/>
    <w:rsid w:val="00FF6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833CD"/>
  <w15:chartTrackingRefBased/>
  <w15:docId w15:val="{FA32A989-6025-461C-9120-012211B9E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6D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6D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D6D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6D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6D8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6D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D8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D6D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6D8F"/>
  </w:style>
  <w:style w:type="paragraph" w:styleId="Footer">
    <w:name w:val="footer"/>
    <w:basedOn w:val="Normal"/>
    <w:link w:val="FooterChar"/>
    <w:uiPriority w:val="99"/>
    <w:unhideWhenUsed/>
    <w:rsid w:val="006D6D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6D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glossaryDocument" Target="glossary/document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D8E"/>
    <w:rsid w:val="00220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37BF337C50743578617120BA08E8576">
    <w:name w:val="F37BF337C50743578617120BA08E8576"/>
    <w:rsid w:val="00220D8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63E4568FB5DB41B15405CB784F3D92" ma:contentTypeVersion="14" ma:contentTypeDescription="Create a new document." ma:contentTypeScope="" ma:versionID="cb33f6cf3873886b324e8db3fa242e27">
  <xsd:schema xmlns:xsd="http://www.w3.org/2001/XMLSchema" xmlns:xs="http://www.w3.org/2001/XMLSchema" xmlns:p="http://schemas.microsoft.com/office/2006/metadata/properties" xmlns:ns3="aa08e5ef-5026-40e0-b328-61442ef06c62" xmlns:ns4="9e80c21d-c3c8-495f-a2a3-352c888fcae0" targetNamespace="http://schemas.microsoft.com/office/2006/metadata/properties" ma:root="true" ma:fieldsID="0eae40a93f7805c12dc99ad55b1d5451" ns3:_="" ns4:_="">
    <xsd:import namespace="aa08e5ef-5026-40e0-b328-61442ef06c62"/>
    <xsd:import namespace="9e80c21d-c3c8-495f-a2a3-352c888fcae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08e5ef-5026-40e0-b328-61442ef06c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80c21d-c3c8-495f-a2a3-352c888fcae0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B1DCBB1-E042-4433-A11F-712B2288D0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a08e5ef-5026-40e0-b328-61442ef06c62"/>
    <ds:schemaRef ds:uri="9e80c21d-c3c8-495f-a2a3-352c888fca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F3867B9-A9D0-496D-AFE5-06978A6D6CB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8361918-9F93-4A46-9E7C-F16E250524AD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aa08e5ef-5026-40e0-b328-61442ef06c62"/>
    <ds:schemaRef ds:uri="9e80c21d-c3c8-495f-a2a3-352c888fcae0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4</Pages>
  <Words>860</Words>
  <Characters>490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5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tta Musgrave</dc:creator>
  <cp:keywords/>
  <dc:description/>
  <cp:lastModifiedBy>Loretta Musgrave</cp:lastModifiedBy>
  <cp:revision>4</cp:revision>
  <cp:lastPrinted>2022-04-12T01:18:00Z</cp:lastPrinted>
  <dcterms:created xsi:type="dcterms:W3CDTF">2022-04-12T00:54:00Z</dcterms:created>
  <dcterms:modified xsi:type="dcterms:W3CDTF">2022-04-12T0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63E4568FB5DB41B15405CB784F3D92</vt:lpwstr>
  </property>
</Properties>
</file>